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928" w:rsidRPr="0081119E" w:rsidRDefault="00196928" w:rsidP="00196928">
      <w:pPr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81119E">
        <w:rPr>
          <w:rFonts w:ascii="Times New Roman" w:eastAsia="宋体" w:hAnsi="Times New Roman" w:cs="Times New Roman"/>
          <w:sz w:val="24"/>
          <w:szCs w:val="24"/>
        </w:rPr>
        <w:t xml:space="preserve">Table S3 Numbers and proportions of genes with </w:t>
      </w:r>
      <w:proofErr w:type="spellStart"/>
      <w:r w:rsidRPr="0081119E">
        <w:rPr>
          <w:rFonts w:ascii="Times New Roman" w:eastAsia="宋体" w:hAnsi="Times New Roman" w:cs="Times New Roman"/>
          <w:sz w:val="24"/>
          <w:szCs w:val="24"/>
        </w:rPr>
        <w:t>mC</w:t>
      </w:r>
      <w:proofErr w:type="spellEnd"/>
      <w:r w:rsidRPr="0081119E">
        <w:rPr>
          <w:rFonts w:ascii="Times New Roman" w:eastAsia="宋体" w:hAnsi="Times New Roman" w:cs="Times New Roman"/>
          <w:sz w:val="24"/>
          <w:szCs w:val="24"/>
        </w:rPr>
        <w:t xml:space="preserve"> sites under normal nitrogen (NC), nitrogen starvation (N72) and nitrogen recovery (NR). </w:t>
      </w:r>
    </w:p>
    <w:p w:rsidR="00196928" w:rsidRPr="0081119E" w:rsidRDefault="00196928" w:rsidP="00196928">
      <w:pPr>
        <w:spacing w:after="0"/>
        <w:jc w:val="both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840"/>
        <w:gridCol w:w="2841"/>
        <w:gridCol w:w="2841"/>
      </w:tblGrid>
      <w:tr w:rsidR="00196928" w:rsidRPr="0081119E" w:rsidTr="00036FAD">
        <w:trPr>
          <w:trHeight w:val="867"/>
        </w:trPr>
        <w:tc>
          <w:tcPr>
            <w:tcW w:w="16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96928" w:rsidRPr="0081119E" w:rsidRDefault="00196928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Samples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96928" w:rsidRPr="0081119E" w:rsidRDefault="00196928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Genes with </w:t>
            </w: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C</w:t>
            </w:r>
            <w:proofErr w:type="spellEnd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sites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96928" w:rsidRPr="0081119E" w:rsidRDefault="00196928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Proportions of genes with </w:t>
            </w: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C</w:t>
            </w:r>
            <w:proofErr w:type="spellEnd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sites (%)</w:t>
            </w:r>
          </w:p>
        </w:tc>
      </w:tr>
      <w:tr w:rsidR="00196928" w:rsidRPr="0081119E" w:rsidTr="00036FAD">
        <w:trPr>
          <w:trHeight w:val="433"/>
        </w:trPr>
        <w:tc>
          <w:tcPr>
            <w:tcW w:w="166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96928" w:rsidRPr="0081119E" w:rsidRDefault="00196928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NC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96928" w:rsidRPr="0081119E" w:rsidRDefault="00196928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444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96928" w:rsidRPr="0081119E" w:rsidRDefault="00196928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93.43</w:t>
            </w:r>
          </w:p>
        </w:tc>
      </w:tr>
      <w:tr w:rsidR="00196928" w:rsidRPr="0081119E" w:rsidTr="00036FAD">
        <w:trPr>
          <w:trHeight w:val="433"/>
        </w:trPr>
        <w:tc>
          <w:tcPr>
            <w:tcW w:w="1666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96928" w:rsidRPr="0081119E" w:rsidRDefault="00196928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N72</w:t>
            </w:r>
          </w:p>
        </w:tc>
        <w:tc>
          <w:tcPr>
            <w:tcW w:w="166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96928" w:rsidRPr="0081119E" w:rsidRDefault="00196928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307</w:t>
            </w:r>
          </w:p>
        </w:tc>
        <w:tc>
          <w:tcPr>
            <w:tcW w:w="166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96928" w:rsidRPr="0081119E" w:rsidRDefault="00196928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89.72</w:t>
            </w:r>
          </w:p>
        </w:tc>
      </w:tr>
      <w:tr w:rsidR="00196928" w:rsidRPr="0081119E" w:rsidTr="00036FAD">
        <w:trPr>
          <w:trHeight w:val="433"/>
        </w:trPr>
        <w:tc>
          <w:tcPr>
            <w:tcW w:w="166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96928" w:rsidRPr="0081119E" w:rsidRDefault="00196928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NR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96928" w:rsidRPr="0081119E" w:rsidRDefault="00196928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320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96928" w:rsidRPr="0081119E" w:rsidRDefault="00196928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90.07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307D" w:rsidRDefault="00C2307D" w:rsidP="00196928">
      <w:pPr>
        <w:spacing w:after="0"/>
      </w:pPr>
      <w:r>
        <w:separator/>
      </w:r>
    </w:p>
  </w:endnote>
  <w:endnote w:type="continuationSeparator" w:id="0">
    <w:p w:rsidR="00C2307D" w:rsidRDefault="00C2307D" w:rsidP="0019692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307D" w:rsidRDefault="00C2307D" w:rsidP="00196928">
      <w:pPr>
        <w:spacing w:after="0"/>
      </w:pPr>
      <w:r>
        <w:separator/>
      </w:r>
    </w:p>
  </w:footnote>
  <w:footnote w:type="continuationSeparator" w:id="0">
    <w:p w:rsidR="00C2307D" w:rsidRDefault="00C2307D" w:rsidP="0019692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96928"/>
    <w:rsid w:val="00323B43"/>
    <w:rsid w:val="003D37D8"/>
    <w:rsid w:val="00426133"/>
    <w:rsid w:val="004358AB"/>
    <w:rsid w:val="008B7726"/>
    <w:rsid w:val="00C2307D"/>
    <w:rsid w:val="00D26964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9692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9692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9692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96928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03-29T07:51:00Z</dcterms:modified>
</cp:coreProperties>
</file>